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BD81A2" w14:textId="77777777" w:rsidR="00D719E4" w:rsidRDefault="00555F67"/>
    <w:p w14:paraId="0122DCCD" w14:textId="77777777" w:rsidR="001B7300" w:rsidRDefault="001B7300"/>
    <w:p w14:paraId="317D59C0" w14:textId="77777777" w:rsidR="001B7300" w:rsidRDefault="001B7300"/>
    <w:p w14:paraId="30E8DF59" w14:textId="77777777" w:rsidR="001B7300" w:rsidRDefault="001B7300">
      <w:pPr>
        <w:rPr>
          <w:rFonts w:ascii="Times New Roman" w:hAnsi="Times New Roman" w:cs="Times New Roman"/>
          <w:b/>
          <w:sz w:val="28"/>
          <w:szCs w:val="28"/>
        </w:rPr>
      </w:pPr>
    </w:p>
    <w:p w14:paraId="70CD1430" w14:textId="77777777" w:rsidR="001B7300" w:rsidRPr="00555F67" w:rsidRDefault="001B7300">
      <w:pPr>
        <w:rPr>
          <w:rFonts w:ascii="Times New Roman" w:hAnsi="Times New Roman" w:cs="Times New Roman"/>
          <w:b/>
          <w:color w:val="000000" w:themeColor="text1"/>
          <w:sz w:val="36"/>
          <w:szCs w:val="36"/>
          <w:lang w:val="en-US"/>
        </w:rPr>
      </w:pPr>
      <w:bookmarkStart w:id="0" w:name="_GoBack"/>
      <w:r w:rsidRPr="00555F67">
        <w:rPr>
          <w:rFonts w:ascii="Times New Roman" w:hAnsi="Times New Roman" w:cs="Times New Roman"/>
          <w:b/>
          <w:color w:val="000000" w:themeColor="text1"/>
          <w:sz w:val="36"/>
          <w:szCs w:val="36"/>
          <w:lang w:val="en-US"/>
        </w:rPr>
        <w:t>Supplementary material</w:t>
      </w:r>
    </w:p>
    <w:p w14:paraId="068C5623" w14:textId="77777777" w:rsidR="001B7300" w:rsidRPr="00555F67" w:rsidRDefault="001B7300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</w:p>
    <w:p w14:paraId="50D12CBE" w14:textId="47107066" w:rsidR="001B7300" w:rsidRPr="00555F67" w:rsidRDefault="007217D3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555F67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Table 1</w:t>
      </w:r>
      <w:r w:rsidR="001B7300" w:rsidRPr="00555F67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: Data on multivariable analysis of health care provider delay</w:t>
      </w:r>
    </w:p>
    <w:p w14:paraId="03AE5F6D" w14:textId="77777777" w:rsidR="001B7300" w:rsidRPr="00555F67" w:rsidRDefault="001B7300">
      <w:pPr>
        <w:rPr>
          <w:rFonts w:ascii="Times New Roman" w:hAnsi="Times New Roman" w:cs="Times New Roman"/>
          <w:i/>
          <w:color w:val="000000" w:themeColor="text1"/>
          <w:sz w:val="28"/>
          <w:szCs w:val="28"/>
          <w:lang w:val="en-US"/>
        </w:rPr>
      </w:pP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1957"/>
        <w:gridCol w:w="1721"/>
        <w:gridCol w:w="1701"/>
        <w:gridCol w:w="1627"/>
        <w:gridCol w:w="2050"/>
      </w:tblGrid>
      <w:tr w:rsidR="00555F67" w:rsidRPr="00555F67" w14:paraId="6E6D3934" w14:textId="77777777" w:rsidTr="00757F5A">
        <w:trPr>
          <w:trHeight w:val="381"/>
        </w:trPr>
        <w:tc>
          <w:tcPr>
            <w:tcW w:w="9056" w:type="dxa"/>
            <w:gridSpan w:val="5"/>
          </w:tcPr>
          <w:p w14:paraId="7D6D8AA8" w14:textId="79E702E4" w:rsidR="007217D3" w:rsidRPr="00555F67" w:rsidRDefault="007217D3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8"/>
                <w:szCs w:val="28"/>
                <w:lang w:val="en-US"/>
              </w:rPr>
            </w:pPr>
            <w:r w:rsidRPr="00555F67">
              <w:rPr>
                <w:rFonts w:ascii="Times New Roman" w:hAnsi="Times New Roman" w:cs="Times New Roman"/>
                <w:b/>
                <w:i/>
                <w:color w:val="000000" w:themeColor="text1"/>
                <w:sz w:val="28"/>
                <w:szCs w:val="28"/>
                <w:lang w:val="en-US"/>
              </w:rPr>
              <w:t>Dependent variable</w:t>
            </w:r>
          </w:p>
        </w:tc>
      </w:tr>
      <w:tr w:rsidR="00555F67" w:rsidRPr="00555F67" w14:paraId="3B049E6C" w14:textId="77777777" w:rsidTr="000B30E4">
        <w:trPr>
          <w:trHeight w:val="381"/>
        </w:trPr>
        <w:tc>
          <w:tcPr>
            <w:tcW w:w="9056" w:type="dxa"/>
            <w:gridSpan w:val="5"/>
          </w:tcPr>
          <w:p w14:paraId="2DA200C7" w14:textId="57913560" w:rsidR="007217D3" w:rsidRPr="00555F67" w:rsidRDefault="007217D3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8"/>
                <w:szCs w:val="28"/>
                <w:lang w:val="en-US"/>
              </w:rPr>
            </w:pPr>
            <w:r w:rsidRPr="00555F6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≥ Median health care provider delay (33 days)</w:t>
            </w:r>
          </w:p>
        </w:tc>
      </w:tr>
      <w:tr w:rsidR="00555F67" w:rsidRPr="00555F67" w14:paraId="119E007D" w14:textId="77777777" w:rsidTr="007217D3">
        <w:trPr>
          <w:trHeight w:val="381"/>
        </w:trPr>
        <w:tc>
          <w:tcPr>
            <w:tcW w:w="1957" w:type="dxa"/>
          </w:tcPr>
          <w:p w14:paraId="538F8960" w14:textId="5AE8D453" w:rsidR="00845B79" w:rsidRPr="00555F67" w:rsidRDefault="007217D3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8"/>
                <w:szCs w:val="28"/>
                <w:lang w:val="en-US"/>
              </w:rPr>
            </w:pPr>
            <w:r w:rsidRPr="00555F67">
              <w:rPr>
                <w:rFonts w:ascii="Times New Roman" w:hAnsi="Times New Roman" w:cs="Times New Roman"/>
                <w:b/>
                <w:i/>
                <w:color w:val="000000" w:themeColor="text1"/>
                <w:sz w:val="28"/>
                <w:szCs w:val="28"/>
                <w:lang w:val="en-US"/>
              </w:rPr>
              <w:t>Independent variables</w:t>
            </w:r>
          </w:p>
        </w:tc>
        <w:tc>
          <w:tcPr>
            <w:tcW w:w="1721" w:type="dxa"/>
          </w:tcPr>
          <w:p w14:paraId="44960B3B" w14:textId="77777777" w:rsidR="00845B79" w:rsidRPr="00555F67" w:rsidRDefault="00845B79" w:rsidP="00845B7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8"/>
                <w:szCs w:val="28"/>
                <w:lang w:val="en-US"/>
              </w:rPr>
            </w:pPr>
            <w:r w:rsidRPr="00555F67">
              <w:rPr>
                <w:rFonts w:ascii="Times New Roman" w:hAnsi="Times New Roman" w:cs="Times New Roman"/>
                <w:b/>
                <w:i/>
                <w:color w:val="000000" w:themeColor="text1"/>
                <w:sz w:val="28"/>
                <w:szCs w:val="28"/>
                <w:lang w:val="en-US"/>
              </w:rPr>
              <w:t>B</w:t>
            </w:r>
            <w:r w:rsidR="00213365" w:rsidRPr="00555F67">
              <w:rPr>
                <w:rFonts w:ascii="Times New Roman" w:hAnsi="Times New Roman" w:cs="Times New Roman"/>
                <w:b/>
                <w:i/>
                <w:color w:val="000000" w:themeColor="text1"/>
                <w:sz w:val="28"/>
                <w:szCs w:val="28"/>
                <w:lang w:val="en-US"/>
              </w:rPr>
              <w:t xml:space="preserve"> coefficient</w:t>
            </w:r>
          </w:p>
        </w:tc>
        <w:tc>
          <w:tcPr>
            <w:tcW w:w="1701" w:type="dxa"/>
          </w:tcPr>
          <w:p w14:paraId="7E5788AB" w14:textId="50343B66" w:rsidR="00213365" w:rsidRPr="00555F67" w:rsidRDefault="006C7C44" w:rsidP="00845B7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8"/>
                <w:szCs w:val="28"/>
                <w:lang w:val="en-US"/>
              </w:rPr>
            </w:pPr>
            <w:r w:rsidRPr="00555F67">
              <w:rPr>
                <w:rFonts w:ascii="Times New Roman" w:hAnsi="Times New Roman" w:cs="Times New Roman"/>
                <w:b/>
                <w:i/>
                <w:color w:val="000000" w:themeColor="text1"/>
                <w:sz w:val="28"/>
                <w:szCs w:val="28"/>
                <w:lang w:val="en-US"/>
              </w:rPr>
              <w:t>P value</w:t>
            </w:r>
          </w:p>
        </w:tc>
        <w:tc>
          <w:tcPr>
            <w:tcW w:w="1627" w:type="dxa"/>
          </w:tcPr>
          <w:p w14:paraId="7F2305EC" w14:textId="77777777" w:rsidR="00845B79" w:rsidRPr="00555F67" w:rsidRDefault="00845B79" w:rsidP="00845B7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8"/>
                <w:szCs w:val="28"/>
                <w:lang w:val="en-US"/>
              </w:rPr>
            </w:pPr>
            <w:r w:rsidRPr="00555F67">
              <w:rPr>
                <w:rFonts w:ascii="Times New Roman" w:hAnsi="Times New Roman" w:cs="Times New Roman"/>
                <w:b/>
                <w:i/>
                <w:color w:val="000000" w:themeColor="text1"/>
                <w:sz w:val="28"/>
                <w:szCs w:val="28"/>
                <w:lang w:val="en-US"/>
              </w:rPr>
              <w:t>O</w:t>
            </w:r>
            <w:r w:rsidR="00213365" w:rsidRPr="00555F67">
              <w:rPr>
                <w:rFonts w:ascii="Times New Roman" w:hAnsi="Times New Roman" w:cs="Times New Roman"/>
                <w:b/>
                <w:i/>
                <w:color w:val="000000" w:themeColor="text1"/>
                <w:sz w:val="28"/>
                <w:szCs w:val="28"/>
                <w:lang w:val="en-US"/>
              </w:rPr>
              <w:t>dds Ratio</w:t>
            </w:r>
          </w:p>
        </w:tc>
        <w:tc>
          <w:tcPr>
            <w:tcW w:w="2050" w:type="dxa"/>
          </w:tcPr>
          <w:p w14:paraId="7DA72E09" w14:textId="77777777" w:rsidR="00845B79" w:rsidRPr="00555F67" w:rsidRDefault="00845B79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8"/>
                <w:szCs w:val="28"/>
                <w:lang w:val="en-US"/>
              </w:rPr>
            </w:pPr>
            <w:r w:rsidRPr="00555F67">
              <w:rPr>
                <w:rFonts w:ascii="Times New Roman" w:hAnsi="Times New Roman" w:cs="Times New Roman"/>
                <w:b/>
                <w:i/>
                <w:color w:val="000000" w:themeColor="text1"/>
                <w:sz w:val="28"/>
                <w:szCs w:val="28"/>
                <w:lang w:val="en-US"/>
              </w:rPr>
              <w:t>95% CI for OR</w:t>
            </w:r>
          </w:p>
        </w:tc>
      </w:tr>
      <w:tr w:rsidR="00555F67" w:rsidRPr="00555F67" w14:paraId="6D805F4C" w14:textId="77777777" w:rsidTr="007217D3">
        <w:tc>
          <w:tcPr>
            <w:tcW w:w="1957" w:type="dxa"/>
          </w:tcPr>
          <w:p w14:paraId="75858091" w14:textId="77777777" w:rsidR="00845B79" w:rsidRPr="00555F67" w:rsidRDefault="00845B79">
            <w:pPr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lang w:val="en-US"/>
              </w:rPr>
            </w:pPr>
            <w:r w:rsidRPr="00555F67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lang w:val="en-US"/>
              </w:rPr>
              <w:t>Gender</w:t>
            </w:r>
          </w:p>
        </w:tc>
        <w:tc>
          <w:tcPr>
            <w:tcW w:w="1721" w:type="dxa"/>
          </w:tcPr>
          <w:p w14:paraId="1DA22D9E" w14:textId="77777777" w:rsidR="00845B79" w:rsidRPr="00555F67" w:rsidRDefault="00845B79" w:rsidP="007217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555F6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0.358</w:t>
            </w:r>
          </w:p>
        </w:tc>
        <w:tc>
          <w:tcPr>
            <w:tcW w:w="1701" w:type="dxa"/>
          </w:tcPr>
          <w:p w14:paraId="71BCD273" w14:textId="77777777" w:rsidR="00845B79" w:rsidRPr="00555F67" w:rsidRDefault="00845B79" w:rsidP="00845B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555F6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0.313</w:t>
            </w:r>
          </w:p>
        </w:tc>
        <w:tc>
          <w:tcPr>
            <w:tcW w:w="1627" w:type="dxa"/>
          </w:tcPr>
          <w:p w14:paraId="73E26DA0" w14:textId="77777777" w:rsidR="00845B79" w:rsidRPr="00555F67" w:rsidRDefault="00845B79" w:rsidP="00845B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555F6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1.430</w:t>
            </w:r>
          </w:p>
        </w:tc>
        <w:tc>
          <w:tcPr>
            <w:tcW w:w="2050" w:type="dxa"/>
          </w:tcPr>
          <w:p w14:paraId="50948A09" w14:textId="77777777" w:rsidR="00845B79" w:rsidRPr="00555F67" w:rsidRDefault="00845B79" w:rsidP="00845B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555F6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0.714 - 2.865</w:t>
            </w:r>
          </w:p>
        </w:tc>
      </w:tr>
      <w:tr w:rsidR="00555F67" w:rsidRPr="00555F67" w14:paraId="1DA7EBAC" w14:textId="77777777" w:rsidTr="007217D3">
        <w:trPr>
          <w:trHeight w:val="284"/>
        </w:trPr>
        <w:tc>
          <w:tcPr>
            <w:tcW w:w="1957" w:type="dxa"/>
          </w:tcPr>
          <w:p w14:paraId="70D4D341" w14:textId="77777777" w:rsidR="00845B79" w:rsidRPr="00555F67" w:rsidRDefault="00845B79">
            <w:pPr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lang w:val="en-US"/>
              </w:rPr>
            </w:pPr>
            <w:r w:rsidRPr="00555F67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lang w:val="en-US"/>
              </w:rPr>
              <w:t>Age</w:t>
            </w:r>
          </w:p>
        </w:tc>
        <w:tc>
          <w:tcPr>
            <w:tcW w:w="1721" w:type="dxa"/>
          </w:tcPr>
          <w:p w14:paraId="2FB94D24" w14:textId="77777777" w:rsidR="00845B79" w:rsidRPr="00555F67" w:rsidRDefault="00845B79" w:rsidP="007217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555F6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-0.002</w:t>
            </w:r>
          </w:p>
        </w:tc>
        <w:tc>
          <w:tcPr>
            <w:tcW w:w="1701" w:type="dxa"/>
          </w:tcPr>
          <w:p w14:paraId="72D12089" w14:textId="77777777" w:rsidR="00845B79" w:rsidRPr="00555F67" w:rsidRDefault="00845B79" w:rsidP="00845B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555F6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0.809</w:t>
            </w:r>
          </w:p>
        </w:tc>
        <w:tc>
          <w:tcPr>
            <w:tcW w:w="1627" w:type="dxa"/>
          </w:tcPr>
          <w:p w14:paraId="5BDA2C64" w14:textId="77777777" w:rsidR="00845B79" w:rsidRPr="00555F67" w:rsidRDefault="00845B79" w:rsidP="00845B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555F6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0.998</w:t>
            </w:r>
          </w:p>
        </w:tc>
        <w:tc>
          <w:tcPr>
            <w:tcW w:w="2050" w:type="dxa"/>
          </w:tcPr>
          <w:p w14:paraId="5BE5E5A6" w14:textId="7E49B076" w:rsidR="00845B79" w:rsidRPr="00555F67" w:rsidRDefault="00845B79" w:rsidP="00845B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555F6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0.978</w:t>
            </w:r>
            <w:r w:rsidR="007217D3" w:rsidRPr="00555F6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</w:t>
            </w:r>
            <w:r w:rsidRPr="00555F6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-</w:t>
            </w:r>
            <w:r w:rsidR="007217D3" w:rsidRPr="00555F6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</w:t>
            </w:r>
            <w:r w:rsidRPr="00555F6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1.017</w:t>
            </w:r>
          </w:p>
        </w:tc>
      </w:tr>
    </w:tbl>
    <w:p w14:paraId="4E08DB35" w14:textId="6067D964" w:rsidR="00213365" w:rsidRPr="00555F67" w:rsidRDefault="007217D3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555F67">
        <w:rPr>
          <w:rFonts w:ascii="Times New Roman" w:hAnsi="Times New Roman" w:cs="Times New Roman"/>
          <w:i/>
          <w:color w:val="000000" w:themeColor="text1"/>
          <w:sz w:val="28"/>
          <w:szCs w:val="28"/>
          <w:lang w:val="en-US"/>
        </w:rPr>
        <w:t>Abbreviations: CI = confidence interval, OR = odds ratio</w:t>
      </w:r>
    </w:p>
    <w:p w14:paraId="44CE6329" w14:textId="7DFFC0B7" w:rsidR="001B7300" w:rsidRPr="00555F67" w:rsidRDefault="001B7300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</w:p>
    <w:bookmarkEnd w:id="0"/>
    <w:sectPr w:rsidR="001B7300" w:rsidRPr="00555F67" w:rsidSect="008A3F5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300"/>
    <w:rsid w:val="00014944"/>
    <w:rsid w:val="00067DB0"/>
    <w:rsid w:val="00080B09"/>
    <w:rsid w:val="000C190B"/>
    <w:rsid w:val="000C27BE"/>
    <w:rsid w:val="000C2C0D"/>
    <w:rsid w:val="00113F3E"/>
    <w:rsid w:val="0017456B"/>
    <w:rsid w:val="001B7300"/>
    <w:rsid w:val="00213365"/>
    <w:rsid w:val="00222AB0"/>
    <w:rsid w:val="002C1BA4"/>
    <w:rsid w:val="003035DD"/>
    <w:rsid w:val="003743D5"/>
    <w:rsid w:val="003A709B"/>
    <w:rsid w:val="003E02C6"/>
    <w:rsid w:val="003F6610"/>
    <w:rsid w:val="00555F67"/>
    <w:rsid w:val="005F1CEF"/>
    <w:rsid w:val="00604754"/>
    <w:rsid w:val="006C7C44"/>
    <w:rsid w:val="006E69AF"/>
    <w:rsid w:val="007217D3"/>
    <w:rsid w:val="00845B79"/>
    <w:rsid w:val="00895A99"/>
    <w:rsid w:val="008A2B2A"/>
    <w:rsid w:val="008A3F56"/>
    <w:rsid w:val="009316FE"/>
    <w:rsid w:val="00957708"/>
    <w:rsid w:val="00A047D5"/>
    <w:rsid w:val="00AE3C0E"/>
    <w:rsid w:val="00C90A55"/>
    <w:rsid w:val="00D02990"/>
    <w:rsid w:val="00D05514"/>
    <w:rsid w:val="00D21CF6"/>
    <w:rsid w:val="00D22D5D"/>
    <w:rsid w:val="00D76660"/>
    <w:rsid w:val="00E154DD"/>
    <w:rsid w:val="00E80CD8"/>
    <w:rsid w:val="00E845A3"/>
    <w:rsid w:val="00F503DD"/>
    <w:rsid w:val="00F50654"/>
    <w:rsid w:val="00FA3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212EF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B73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1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ikell</dc:creator>
  <cp:keywords/>
  <dc:description/>
  <cp:lastModifiedBy>Anna Wikell</cp:lastModifiedBy>
  <cp:revision>2</cp:revision>
  <dcterms:created xsi:type="dcterms:W3CDTF">2018-12-07T17:07:00Z</dcterms:created>
  <dcterms:modified xsi:type="dcterms:W3CDTF">2018-12-07T17:07:00Z</dcterms:modified>
</cp:coreProperties>
</file>